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56C34C" w:rsidR="000035D5" w:rsidRDefault="000035D5">
                            <w:r>
                              <w:t xml:space="preserve">Reported on page number: </w:t>
                            </w:r>
                            <w:r w:rsidR="00311E88" w:rsidRPr="000B592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56C34C" w:rsidR="000035D5" w:rsidRDefault="000035D5">
                      <w:r>
                        <w:t xml:space="preserve">Reported on page number: </w:t>
                      </w:r>
                      <w:r w:rsidR="00311E88" w:rsidRPr="000B592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6606AA" w:rsidR="000035D5" w:rsidRDefault="000035D5" w:rsidP="000035D5">
                            <w:r>
                              <w:t xml:space="preserve">Reported on page number: </w:t>
                            </w:r>
                            <w:r w:rsidR="00311E88">
                              <w:t xml:space="preserve">N/A </w:t>
                            </w:r>
                            <w:r w:rsidR="006E40AE">
                              <w:t>(No deviations from the study protocol occurred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E6606AA" w:rsidR="000035D5" w:rsidRDefault="000035D5" w:rsidP="000035D5">
                      <w:r>
                        <w:t xml:space="preserve">Reported on page number: </w:t>
                      </w:r>
                      <w:r w:rsidR="00311E88">
                        <w:t xml:space="preserve">N/A </w:t>
                      </w:r>
                      <w:r w:rsidR="006E40AE">
                        <w:t>(No deviations from the study protocol occurred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30308E" w:rsidR="000035D5" w:rsidRDefault="006E40AE" w:rsidP="000035D5">
                            <w:r>
                              <w:t>Yes</w:t>
                            </w:r>
                            <w:r w:rsidR="003F5521">
                              <w:t>: PM, RM, LM, KK, and QD are residents of Blantyre, Malawi and affiliated with Queen Elizabeth Central Hospital. MR, AS (Ayodele Samuel), OO, and CE are residents of Lagos, Nigeria and affiliated with Lagos University Teaching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30308E" w:rsidR="000035D5" w:rsidRDefault="006E40AE" w:rsidP="000035D5">
                      <w:r>
                        <w:t>Yes</w:t>
                      </w:r>
                      <w:r w:rsidR="003F5521">
                        <w:t>: PM, RM, LM, KK, and QD are residents of Blantyre, Malawi and affiliated with Queen Elizabeth Central Hospital. MR, AS (Ayodele Samuel), OO, and CE are residents of Lagos, Nigeria and affiliated with Lagos University Teaching Hospital.</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AB24A2" w:rsidR="000035D5" w:rsidRDefault="00E2749F" w:rsidP="000035D5">
                            <w:r>
                              <w:t xml:space="preserve">Details of written informed consent obtained from study participants are found in Methods, lines </w:t>
                            </w:r>
                            <w:r w:rsidR="00CC21AB">
                              <w:t>157-158</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AB24A2" w:rsidR="000035D5" w:rsidRDefault="00E2749F" w:rsidP="000035D5">
                      <w:r>
                        <w:t xml:space="preserve">Details of written informed consent obtained from study participants are found in Methods, lines </w:t>
                      </w:r>
                      <w:r w:rsidR="00CC21AB">
                        <w:t>157-158</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7B23F64">
                <wp:simplePos x="0" y="0"/>
                <wp:positionH relativeFrom="margin">
                  <wp:align>right</wp:align>
                </wp:positionH>
                <wp:positionV relativeFrom="paragraph">
                  <wp:posOffset>1146175</wp:posOffset>
                </wp:positionV>
                <wp:extent cx="6838950" cy="1593215"/>
                <wp:effectExtent l="0" t="0" r="19050" b="260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3410"/>
                        </a:xfrm>
                        <a:prstGeom prst="rect">
                          <a:avLst/>
                        </a:prstGeom>
                        <a:solidFill>
                          <a:srgbClr val="FFFFFF"/>
                        </a:solidFill>
                        <a:ln w="9525">
                          <a:solidFill>
                            <a:srgbClr val="193A65"/>
                          </a:solidFill>
                          <a:miter lim="800000"/>
                          <a:headEnd/>
                          <a:tailEnd/>
                        </a:ln>
                      </wps:spPr>
                      <wps:txbx>
                        <w:txbxContent>
                          <w:p w14:paraId="6D21B23F" w14:textId="67B0357F" w:rsidR="000035D5" w:rsidRDefault="00E2749F" w:rsidP="000035D5">
                            <w:r>
                              <w:t>Dr. Dube</w:t>
                            </w:r>
                            <w:r w:rsidR="006B4506">
                              <w:t xml:space="preserve"> (Blantyre, Malawi)</w:t>
                            </w:r>
                            <w:r>
                              <w:t>, Dr. Kawaza</w:t>
                            </w:r>
                            <w:r w:rsidR="006B4506">
                              <w:t xml:space="preserve"> (Blantyre, Malawi)</w:t>
                            </w:r>
                            <w:r>
                              <w:t>, and Dr. Ezeaka</w:t>
                            </w:r>
                            <w:r w:rsidR="006B4506">
                              <w:t xml:space="preserve"> (Lagos, Nigeria)</w:t>
                            </w:r>
                            <w:r>
                              <w:t xml:space="preserve"> are authors on this manuscript and respected </w:t>
                            </w:r>
                            <w:r w:rsidR="00D11EEF">
                              <w:t xml:space="preserve">pediatricians / </w:t>
                            </w:r>
                            <w:r>
                              <w:t xml:space="preserve">neonatologists in their communities. They collaborated with the </w:t>
                            </w:r>
                            <w:r w:rsidR="006B4506">
                              <w:t xml:space="preserve">other </w:t>
                            </w:r>
                            <w:r>
                              <w:t xml:space="preserve">authors on this study on the aims, methodology and anticipated outcomes of the study. </w:t>
                            </w:r>
                          </w:p>
                          <w:p w14:paraId="32DF8037" w14:textId="77777777" w:rsidR="006B4506" w:rsidRDefault="006B4506" w:rsidP="000035D5"/>
                          <w:p w14:paraId="3FD01167" w14:textId="278D2029" w:rsidR="006B4506" w:rsidRDefault="006B4506" w:rsidP="000035D5">
                            <w:r>
                              <w:t xml:space="preserve">The study was reviewed and approved by the </w:t>
                            </w:r>
                            <w:r w:rsidRPr="006B4506">
                              <w:t>Malawi College of Medicine Research Ethics Committee (COMREC)</w:t>
                            </w:r>
                            <w:r>
                              <w:t xml:space="preserve"> and</w:t>
                            </w:r>
                            <w:r w:rsidRPr="006B4506">
                              <w:t xml:space="preserve"> the Lagos University Teaching Hospital Health Research Ethics Committee (NHREC)</w:t>
                            </w:r>
                            <w:r>
                              <w:t>. This is the official way for the local communities to evaluate and approve of the aims, methods, and outcom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25.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" strokecolor="#193a65">
                <v:textbox>
                  <w:txbxContent>
                    <w:p w14:paraId="6D21B23F" w14:textId="67B0357F" w:rsidR="000035D5" w:rsidRDefault="00E2749F" w:rsidP="000035D5">
                      <w:r>
                        <w:t>Dr. Dube</w:t>
                      </w:r>
                      <w:r w:rsidR="006B4506">
                        <w:t xml:space="preserve"> (Blantyre, Malawi)</w:t>
                      </w:r>
                      <w:r>
                        <w:t>, Dr. Kawaza</w:t>
                      </w:r>
                      <w:r w:rsidR="006B4506">
                        <w:t xml:space="preserve"> (Blantyre, Malawi)</w:t>
                      </w:r>
                      <w:r>
                        <w:t>, and Dr. Ezeaka</w:t>
                      </w:r>
                      <w:r w:rsidR="006B4506">
                        <w:t xml:space="preserve"> (Lagos, Nigeria)</w:t>
                      </w:r>
                      <w:r>
                        <w:t xml:space="preserve"> are authors on this manuscript and respected </w:t>
                      </w:r>
                      <w:r w:rsidR="00D11EEF">
                        <w:t xml:space="preserve">pediatricians / </w:t>
                      </w:r>
                      <w:r>
                        <w:t xml:space="preserve">neonatologists in their communities. They collaborated with the </w:t>
                      </w:r>
                      <w:r w:rsidR="006B4506">
                        <w:t xml:space="preserve">other </w:t>
                      </w:r>
                      <w:r>
                        <w:t xml:space="preserve">authors on this study on the aims, methodology and anticipated outcomes of the study. </w:t>
                      </w:r>
                    </w:p>
                    <w:p w14:paraId="32DF8037" w14:textId="77777777" w:rsidR="006B4506" w:rsidRDefault="006B4506" w:rsidP="000035D5"/>
                    <w:p w14:paraId="3FD01167" w14:textId="278D2029" w:rsidR="006B4506" w:rsidRDefault="006B4506" w:rsidP="000035D5">
                      <w:r>
                        <w:t xml:space="preserve">The study was reviewed and approved by the </w:t>
                      </w:r>
                      <w:r w:rsidRPr="006B4506">
                        <w:t>Malawi College of Medicine Research Ethics Committee (COMREC)</w:t>
                      </w:r>
                      <w:r>
                        <w:t xml:space="preserve"> and</w:t>
                      </w:r>
                      <w:r w:rsidRPr="006B4506">
                        <w:t xml:space="preserve"> the Lagos University Teaching Hospital Health Research Ethics Committee (NHREC)</w:t>
                      </w:r>
                      <w:r>
                        <w:t>. This is the official way for the local communities to evaluate and approve of the aims, methods, and outcome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B2091C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103300A" w:rsidR="000035D5" w:rsidRDefault="00567708"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08EB60A">
                <wp:simplePos x="0" y="0"/>
                <wp:positionH relativeFrom="margin">
                  <wp:posOffset>17780</wp:posOffset>
                </wp:positionH>
                <wp:positionV relativeFrom="paragraph">
                  <wp:posOffset>224599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9AB8249" w:rsidR="000035D5" w:rsidRDefault="00FA3CD8" w:rsidP="000035D5">
                            <w:r>
                              <w:t xml:space="preserve">Yes; the publication will be made open-access, and copies will be provided to stakeholders at both hospitals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4pt;margin-top:176.8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" strokecolor="#193a65">
                <v:textbox>
                  <w:txbxContent>
                    <w:p w14:paraId="63B5C0C8" w14:textId="79AB8249" w:rsidR="000035D5" w:rsidRDefault="00FA3CD8" w:rsidP="000035D5">
                      <w:r>
                        <w:t xml:space="preserve">Yes; the publication will be made open-access, and copies will be provided to stakeholders at both hospitals where the study was conducted. </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6D8C13AA">
                <wp:simplePos x="0" y="0"/>
                <wp:positionH relativeFrom="margin">
                  <wp:posOffset>4445</wp:posOffset>
                </wp:positionH>
                <wp:positionV relativeFrom="paragraph">
                  <wp:posOffset>0</wp:posOffset>
                </wp:positionV>
                <wp:extent cx="6838950" cy="1484630"/>
                <wp:effectExtent l="0" t="0" r="19050" b="203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4630"/>
                        </a:xfrm>
                        <a:prstGeom prst="rect">
                          <a:avLst/>
                        </a:prstGeom>
                        <a:solidFill>
                          <a:srgbClr val="FFFFFF"/>
                        </a:solidFill>
                        <a:ln w="9525">
                          <a:solidFill>
                            <a:srgbClr val="193A65"/>
                          </a:solidFill>
                          <a:miter lim="800000"/>
                          <a:headEnd/>
                          <a:tailEnd/>
                        </a:ln>
                      </wps:spPr>
                      <wps:txbx>
                        <w:txbxContent>
                          <w:p w14:paraId="53B10E27" w14:textId="5907FE5A" w:rsidR="000035D5" w:rsidRDefault="006E40AE" w:rsidP="000035D5">
                            <w:r>
                              <w:t xml:space="preserve">At QECH in Blantyre, Malawi, informed consent documents were translated to Chichewa by local research staff. Research staff </w:t>
                            </w:r>
                            <w:r w:rsidR="00E2749F">
                              <w:t xml:space="preserve">familiar with Blantyre and </w:t>
                            </w:r>
                            <w:r>
                              <w:t>fluent in Chichewa communicated with and obtained informed consent from guardians of neonates.</w:t>
                            </w:r>
                          </w:p>
                          <w:p w14:paraId="449334D7" w14:textId="77777777" w:rsidR="00567708" w:rsidRDefault="00567708" w:rsidP="000035D5"/>
                          <w:p w14:paraId="1DA0F353" w14:textId="357DC367" w:rsidR="006E40AE" w:rsidRDefault="006E40AE" w:rsidP="000035D5">
                            <w:r w:rsidRPr="00E2749F">
                              <w:t>At LUTH in Lagos, Nigeria, English</w:t>
                            </w:r>
                            <w:r w:rsidR="00E2749F" w:rsidRPr="00E2749F">
                              <w:t xml:space="preserve"> was the official language and</w:t>
                            </w:r>
                            <w:r w:rsidRPr="00E2749F">
                              <w:t xml:space="preserve"> was understood </w:t>
                            </w:r>
                            <w:r w:rsidR="00E2749F" w:rsidRPr="00E2749F">
                              <w:t>by</w:t>
                            </w:r>
                            <w:r w:rsidR="00E2749F">
                              <w:t xml:space="preserve"> study participants. Informed consent documents were written in English. Local research staff familiar with Lagos communicated with and obtained informed consent from guardians of neon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5pt;margin-top:0;width:538.5pt;height:116.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" strokecolor="#193a65">
                <v:textbox>
                  <w:txbxContent>
                    <w:p w14:paraId="53B10E27" w14:textId="5907FE5A" w:rsidR="000035D5" w:rsidRDefault="006E40AE" w:rsidP="000035D5">
                      <w:r>
                        <w:t xml:space="preserve">At QECH in Blantyre, Malawi, informed consent documents were translated to Chichewa by local research staff. Research staff </w:t>
                      </w:r>
                      <w:r w:rsidR="00E2749F">
                        <w:t xml:space="preserve">familiar with Blantyre and </w:t>
                      </w:r>
                      <w:r>
                        <w:t>fluent in Chichewa communicated with and obtained informed consent from guardians of neonates.</w:t>
                      </w:r>
                    </w:p>
                    <w:p w14:paraId="449334D7" w14:textId="77777777" w:rsidR="00567708" w:rsidRDefault="00567708" w:rsidP="000035D5"/>
                    <w:p w14:paraId="1DA0F353" w14:textId="357DC367" w:rsidR="006E40AE" w:rsidRDefault="006E40AE" w:rsidP="000035D5">
                      <w:r w:rsidRPr="00E2749F">
                        <w:t>At LUTH in Lagos, Nigeria, English</w:t>
                      </w:r>
                      <w:r w:rsidR="00E2749F" w:rsidRPr="00E2749F">
                        <w:t xml:space="preserve"> was the official language and</w:t>
                      </w:r>
                      <w:r w:rsidRPr="00E2749F">
                        <w:t xml:space="preserve"> was understood </w:t>
                      </w:r>
                      <w:r w:rsidR="00E2749F" w:rsidRPr="00E2749F">
                        <w:t>by</w:t>
                      </w:r>
                      <w:r w:rsidR="00E2749F">
                        <w:t xml:space="preserve"> study participants. Informed consent documents were written in English. Local research staff familiar with Lagos communicated with and obtained informed consent from guardians of neonat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7D6802C" w:rsidR="000035D5" w:rsidRDefault="000035D5" w:rsidP="000035D5">
      <w:pPr>
        <w:spacing w:before="240" w:after="240"/>
        <w:rPr>
          <w:b/>
        </w:rPr>
      </w:pPr>
    </w:p>
    <w:p w14:paraId="633D3D21" w14:textId="6ADC765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06D479" w:rsidR="000035D5" w:rsidRDefault="00FA3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906D479" w:rsidR="000035D5" w:rsidRDefault="00FA3CD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5CF913" w:rsidR="000035D5" w:rsidRDefault="00FA3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5CF913" w:rsidR="000035D5" w:rsidRDefault="00FA3CD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6DF90F" w:rsidR="000035D5" w:rsidRDefault="00FA3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6DF90F" w:rsidR="000035D5" w:rsidRDefault="00FA3CD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D1BBED" w:rsidR="000035D5" w:rsidRDefault="00FA3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8D1BBED" w:rsidR="000035D5" w:rsidRDefault="00FA3CD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EB7156" w:rsidR="000035D5" w:rsidRDefault="00FA3C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5EB7156" w:rsidR="000035D5" w:rsidRDefault="00FA3CD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8BAA3" w14:textId="77777777" w:rsidR="00AD21CD" w:rsidRDefault="00AD21CD" w:rsidP="00F57A3B">
      <w:r>
        <w:separator/>
      </w:r>
    </w:p>
  </w:endnote>
  <w:endnote w:type="continuationSeparator" w:id="0">
    <w:p w14:paraId="0A979220" w14:textId="77777777" w:rsidR="00AD21CD" w:rsidRDefault="00AD21C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4DE98" w14:textId="77777777" w:rsidR="00AD21CD" w:rsidRDefault="00AD21CD" w:rsidP="00F57A3B">
      <w:r>
        <w:separator/>
      </w:r>
    </w:p>
  </w:footnote>
  <w:footnote w:type="continuationSeparator" w:id="0">
    <w:p w14:paraId="343206B6" w14:textId="77777777" w:rsidR="00AD21CD" w:rsidRDefault="00AD21C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15AC"/>
    <w:rsid w:val="000B592F"/>
    <w:rsid w:val="000F365D"/>
    <w:rsid w:val="00116E71"/>
    <w:rsid w:val="002352CD"/>
    <w:rsid w:val="00311E88"/>
    <w:rsid w:val="00335779"/>
    <w:rsid w:val="003F5521"/>
    <w:rsid w:val="00404B2F"/>
    <w:rsid w:val="004A7A57"/>
    <w:rsid w:val="00514E16"/>
    <w:rsid w:val="00541C18"/>
    <w:rsid w:val="00567708"/>
    <w:rsid w:val="00580384"/>
    <w:rsid w:val="0069423E"/>
    <w:rsid w:val="006B4506"/>
    <w:rsid w:val="006E40AE"/>
    <w:rsid w:val="00720279"/>
    <w:rsid w:val="0075676F"/>
    <w:rsid w:val="00831ADE"/>
    <w:rsid w:val="00841F25"/>
    <w:rsid w:val="009364D9"/>
    <w:rsid w:val="00962F11"/>
    <w:rsid w:val="009C0B8A"/>
    <w:rsid w:val="009D2873"/>
    <w:rsid w:val="00A43F5B"/>
    <w:rsid w:val="00AD21CD"/>
    <w:rsid w:val="00B25337"/>
    <w:rsid w:val="00CA1578"/>
    <w:rsid w:val="00CC21AB"/>
    <w:rsid w:val="00D11EEF"/>
    <w:rsid w:val="00DF499D"/>
    <w:rsid w:val="00E004E6"/>
    <w:rsid w:val="00E26AA3"/>
    <w:rsid w:val="00E2749F"/>
    <w:rsid w:val="00E34C59"/>
    <w:rsid w:val="00F33D18"/>
    <w:rsid w:val="00F57A3B"/>
    <w:rsid w:val="00F61C5A"/>
    <w:rsid w:val="00FA3CD8"/>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E40AE"/>
    <w:rPr>
      <w:sz w:val="16"/>
      <w:szCs w:val="16"/>
    </w:rPr>
  </w:style>
  <w:style w:type="paragraph" w:styleId="CommentText">
    <w:name w:val="annotation text"/>
    <w:basedOn w:val="Normal"/>
    <w:link w:val="CommentTextChar"/>
    <w:uiPriority w:val="99"/>
    <w:unhideWhenUsed/>
    <w:rsid w:val="006E40AE"/>
    <w:rPr>
      <w:sz w:val="20"/>
      <w:szCs w:val="20"/>
    </w:rPr>
  </w:style>
  <w:style w:type="character" w:customStyle="1" w:styleId="CommentTextChar">
    <w:name w:val="Comment Text Char"/>
    <w:basedOn w:val="DefaultParagraphFont"/>
    <w:link w:val="CommentText"/>
    <w:uiPriority w:val="99"/>
    <w:rsid w:val="006E40AE"/>
    <w:rPr>
      <w:sz w:val="20"/>
      <w:szCs w:val="20"/>
    </w:rPr>
  </w:style>
  <w:style w:type="paragraph" w:styleId="CommentSubject">
    <w:name w:val="annotation subject"/>
    <w:basedOn w:val="CommentText"/>
    <w:next w:val="CommentText"/>
    <w:link w:val="CommentSubjectChar"/>
    <w:uiPriority w:val="99"/>
    <w:semiHidden/>
    <w:unhideWhenUsed/>
    <w:rsid w:val="006E40AE"/>
    <w:rPr>
      <w:b/>
      <w:bCs/>
    </w:rPr>
  </w:style>
  <w:style w:type="character" w:customStyle="1" w:styleId="CommentSubjectChar">
    <w:name w:val="Comment Subject Char"/>
    <w:basedOn w:val="CommentTextChar"/>
    <w:link w:val="CommentSubject"/>
    <w:uiPriority w:val="99"/>
    <w:semiHidden/>
    <w:rsid w:val="006E40AE"/>
    <w:rPr>
      <w:b/>
      <w:bCs/>
      <w:sz w:val="20"/>
      <w:szCs w:val="20"/>
    </w:rPr>
  </w:style>
  <w:style w:type="paragraph" w:styleId="Revision">
    <w:name w:val="Revision"/>
    <w:hidden/>
    <w:uiPriority w:val="99"/>
    <w:semiHidden/>
    <w:rsid w:val="00720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AB90E-D7BC-4E99-A251-567A877F0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yssa Shapiro</cp:lastModifiedBy>
  <cp:revision>2</cp:revision>
  <dcterms:created xsi:type="dcterms:W3CDTF">2023-06-27T15:48:00Z</dcterms:created>
  <dcterms:modified xsi:type="dcterms:W3CDTF">2023-06-27T15:48:00Z</dcterms:modified>
</cp:coreProperties>
</file>